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138" w:rsidRPr="00624F6B" w:rsidRDefault="00556138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57"/>
        <w:gridCol w:w="1147"/>
        <w:gridCol w:w="2176"/>
        <w:gridCol w:w="5525"/>
      </w:tblGrid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us ID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nucleotide name</w:t>
            </w:r>
          </w:p>
        </w:tc>
        <w:tc>
          <w:tcPr>
            <w:tcW w:w="2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(5´to 3´)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s for vector constructions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R1</w:t>
            </w: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183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R1pro_f_KpnI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GTACCCTTCACGACATCCTCCATATCT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R1pro_r_XbaI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CTAGACTTGTAAGTGATTTACTGAGAA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S1</w:t>
            </w: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mot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7858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S1pro_f_KpnI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GTACCCTCAAGCCAACTCTGCTTCTAT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S1pro_r_XbaI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TAGAACGCTCACACCAAAACAGAA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F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84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_f_AatII_infusion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AGAGGGCCCGACGTATGGCGGTTTCAGAGCAGAGTCAAG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_r_Eco32I_infusion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GCACTAGTGATTCACCTTTTGTTGGTCTTCTTAAC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mers for </w:t>
            </w:r>
            <w:proofErr w:type="spellStart"/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RT</w:t>
            </w:r>
            <w:proofErr w:type="spellEnd"/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CR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DF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1G1326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F4_rt_f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ACGTGAAGATGGACGAAGA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F4_rt_r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GTTTACTCTGCTCTAACTCT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BI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2465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I3_rt_f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AGTAAGACAACCGAGCGGA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I3_rt_r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TCCTTTGCGACTTGTTTTGT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SFC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2452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FC1_rt_f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AAAGCAAGCCACGTCAATA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FC1_rt_r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TAAAGAGGAGCCTGGAGGG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F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84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_rt_f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CGTTTTCACTTTCAGACA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_rt_r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TGCTTTTCCTACACCAGGA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s for genotyping PCR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F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84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-1_genotype_L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TATACAAGGCGTTCGGT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-1_genotype_R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TGCAACTCTGGAGAAGG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F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3G4843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-3_genotype_L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TTTGGATGTCACATCAGG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6-3_genotype_R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TGCAACTCTGGAGAAGG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LF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0424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f6-3_genotype_L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TCAATGCGGTAATCATT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f6-3_genotype_R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CAGATCCCATTGCTTA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LF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5G0424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f6-4_genotype_L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CGGACCAAGAAAATTGT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f6-4_genotype_RP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CCAAAGAGAGGCCATTT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K_LB</w:t>
            </w:r>
          </w:p>
        </w:tc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TGCCGATTTCGGAAC</w:t>
            </w:r>
          </w:p>
        </w:tc>
      </w:tr>
      <w:tr w:rsidR="00867AE2" w:rsidRPr="00867AE2" w:rsidTr="00867AE2">
        <w:trPr>
          <w:trHeight w:val="285"/>
          <w:jc w:val="center"/>
        </w:trPr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il_LB</w:t>
            </w:r>
            <w:proofErr w:type="spellEnd"/>
          </w:p>
        </w:tc>
        <w:tc>
          <w:tcPr>
            <w:tcW w:w="2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AE2" w:rsidRPr="00867AE2" w:rsidRDefault="00867AE2" w:rsidP="00867A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A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TTTCAGAAATGGATAAATAGCCTTGCTTCC</w:t>
            </w:r>
          </w:p>
        </w:tc>
      </w:tr>
    </w:tbl>
    <w:p w:rsidR="00750EDF" w:rsidRDefault="00750EDF"/>
    <w:sectPr w:rsidR="00750EDF" w:rsidSect="005A1F42">
      <w:pgSz w:w="11907" w:h="16840" w:code="9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258"/>
    <w:rsid w:val="00273258"/>
    <w:rsid w:val="002C1D04"/>
    <w:rsid w:val="004D1A91"/>
    <w:rsid w:val="00556138"/>
    <w:rsid w:val="005A1F42"/>
    <w:rsid w:val="00624F6B"/>
    <w:rsid w:val="00750EDF"/>
    <w:rsid w:val="00867AE2"/>
    <w:rsid w:val="008B0C67"/>
    <w:rsid w:val="009436F1"/>
    <w:rsid w:val="00982B8F"/>
    <w:rsid w:val="00F1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FFD44"/>
  <w15:chartTrackingRefBased/>
  <w15:docId w15:val="{2DACF587-F5CF-41D5-A59F-7AB2815F5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B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u Sato</dc:creator>
  <cp:keywords/>
  <dc:description/>
  <cp:lastModifiedBy>Hikaru Sato</cp:lastModifiedBy>
  <cp:revision>3</cp:revision>
  <cp:lastPrinted>2020-11-03T19:04:00Z</cp:lastPrinted>
  <dcterms:created xsi:type="dcterms:W3CDTF">2021-06-10T13:36:00Z</dcterms:created>
  <dcterms:modified xsi:type="dcterms:W3CDTF">2021-06-17T13:37:00Z</dcterms:modified>
</cp:coreProperties>
</file>